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6369CC" w:rsidR="00F102CC" w:rsidRPr="003D5AF6" w:rsidRDefault="00D501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31DF334" w14:textId="1A9CB455" w:rsidR="00D501F5" w:rsidRPr="004E710D" w:rsidRDefault="00D501F5" w:rsidP="00F42A1D">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Materials and Methods:</w:t>
            </w:r>
          </w:p>
          <w:p w14:paraId="37773A54" w14:textId="77777777" w:rsidR="00D501F5" w:rsidRPr="004E710D" w:rsidRDefault="00D501F5" w:rsidP="00F42A1D">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5 Immunocytochemistry</w:t>
            </w:r>
          </w:p>
          <w:p w14:paraId="16FA8534" w14:textId="77777777" w:rsidR="00D501F5" w:rsidRPr="004E710D" w:rsidRDefault="00D501F5" w:rsidP="00F42A1D">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 xml:space="preserve">6 Immunoblotting </w:t>
            </w:r>
          </w:p>
          <w:p w14:paraId="31209F92" w14:textId="7E749E5D" w:rsidR="00F102CC" w:rsidRPr="004E710D" w:rsidRDefault="00D501F5">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9 Immunofluorescence of CD44 and F-actin in DRG neur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65001C8" w:rsidR="00F102CC" w:rsidRPr="003D5AF6" w:rsidRDefault="00D501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rsidP="004E710D">
            <w:pPr>
              <w:rPr>
                <w:rFonts w:ascii="Noto Sans" w:eastAsia="Noto Sans" w:hAnsi="Noto Sans" w:cs="Noto Sans"/>
                <w:b/>
                <w:color w:val="434343"/>
                <w:sz w:val="18"/>
                <w:szCs w:val="18"/>
              </w:rPr>
            </w:pPr>
            <w:r w:rsidRPr="004E710D">
              <w:rPr>
                <w:rFonts w:ascii="Noto Sans" w:eastAsia="Noto Sans" w:hAnsi="Noto Sans" w:cs="Noto Sans"/>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rsidP="004E710D">
            <w:pPr>
              <w:rPr>
                <w:rFonts w:ascii="Noto Sans" w:eastAsia="Noto Sans" w:hAnsi="Noto Sans" w:cs="Noto Sans"/>
                <w:b/>
                <w:color w:val="434343"/>
                <w:sz w:val="18"/>
                <w:szCs w:val="18"/>
              </w:rPr>
            </w:pPr>
            <w:r w:rsidRPr="004E710D">
              <w:rPr>
                <w:rFonts w:ascii="Noto Sans" w:eastAsia="Noto Sans" w:hAnsi="Noto Sans" w:cs="Noto Sans"/>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B7BD1AB" w:rsidR="00F102CC" w:rsidRPr="003D5AF6" w:rsidRDefault="003952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1BF0F11" w14:textId="77777777" w:rsidR="009134EC" w:rsidRPr="004E710D" w:rsidRDefault="009134EC" w:rsidP="009134EC">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Materials and Methods</w:t>
            </w:r>
          </w:p>
          <w:p w14:paraId="354FCCFF" w14:textId="77777777" w:rsidR="00F102CC" w:rsidRPr="004E710D" w:rsidRDefault="009134EC" w:rsidP="009134EC">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1 Animals</w:t>
            </w:r>
          </w:p>
          <w:p w14:paraId="6D488BB5" w14:textId="3ADC0E34" w:rsidR="00134A99" w:rsidRPr="009134EC" w:rsidRDefault="00134A99" w:rsidP="009134EC">
            <w:pPr>
              <w:rPr>
                <w:rFonts w:eastAsia="Adobe Gothic Std B"/>
                <w:b/>
                <w:bCs/>
                <w:color w:val="000000" w:themeColor="text1"/>
                <w:kern w:val="2"/>
              </w:rPr>
            </w:pPr>
            <w:r w:rsidRPr="004E710D">
              <w:rPr>
                <w:rFonts w:ascii="Noto Sans" w:eastAsia="Noto Sans" w:hAnsi="Noto Sans" w:cs="Noto Sans"/>
                <w:color w:val="434343"/>
                <w:sz w:val="18"/>
                <w:szCs w:val="18"/>
              </w:rPr>
              <w:t>15 Culturing DRG neur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9E98DC1" w14:textId="108D4604" w:rsidR="004A2D26" w:rsidRPr="007E4817" w:rsidRDefault="004A2D26" w:rsidP="004A2D26">
            <w:pPr>
              <w:rPr>
                <w:rFonts w:eastAsia="Adobe Gothic Std B"/>
                <w:color w:val="000000" w:themeColor="text1"/>
                <w:kern w:val="2"/>
              </w:rPr>
            </w:pPr>
          </w:p>
          <w:p w14:paraId="2BA4D0EB" w14:textId="77777777" w:rsidR="009134EC" w:rsidRPr="004E710D" w:rsidRDefault="009134EC" w:rsidP="009134EC">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Materials and Methods</w:t>
            </w:r>
          </w:p>
          <w:p w14:paraId="228A64E8" w14:textId="6CEFA075" w:rsidR="00F102CC" w:rsidRPr="004A2D26" w:rsidRDefault="009134EC" w:rsidP="009134EC">
            <w:pPr>
              <w:rPr>
                <w:rFonts w:eastAsia="Adobe Gothic Std B"/>
                <w:color w:val="000000" w:themeColor="text1"/>
                <w:kern w:val="2"/>
              </w:rPr>
            </w:pPr>
            <w:r w:rsidRPr="004E710D">
              <w:rPr>
                <w:rFonts w:ascii="Noto Sans" w:eastAsia="Noto Sans" w:hAnsi="Noto Sans" w:cs="Noto Sans"/>
                <w:color w:val="434343"/>
                <w:sz w:val="18"/>
                <w:szCs w:val="18"/>
              </w:rPr>
              <w:t>1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01FB6E" w:rsidR="00F102CC" w:rsidRPr="003D5AF6" w:rsidRDefault="004A2D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645323" w:rsidR="00F102CC" w:rsidRPr="003D5AF6" w:rsidRDefault="009134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806413" w:rsidR="00F102CC" w:rsidRPr="003D5AF6" w:rsidRDefault="009134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7766E1" w:rsidR="00F102CC" w:rsidRDefault="009134E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F4F48B" w:rsidR="00F102CC" w:rsidRPr="003D5AF6" w:rsidRDefault="009134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6C3C45F" w:rsidR="00F102CC" w:rsidRPr="004E710D" w:rsidRDefault="00EF163D" w:rsidP="004E710D">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474B20F" w:rsidR="00F102CC" w:rsidRPr="003D5AF6" w:rsidRDefault="00A27A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9E0DC7" w14:textId="11837B8A" w:rsidR="004E710D" w:rsidRDefault="004E710D" w:rsidP="001D558A">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Figure legend</w:t>
            </w:r>
          </w:p>
          <w:p w14:paraId="0244BBE2" w14:textId="77777777" w:rsidR="004E710D" w:rsidRDefault="004E710D" w:rsidP="001D558A">
            <w:pPr>
              <w:rPr>
                <w:rFonts w:ascii="Noto Sans" w:eastAsia="Noto Sans" w:hAnsi="Noto Sans" w:cs="Noto Sans"/>
                <w:color w:val="434343"/>
                <w:sz w:val="18"/>
                <w:szCs w:val="18"/>
              </w:rPr>
            </w:pPr>
          </w:p>
          <w:p w14:paraId="6046A04D" w14:textId="1D94E190" w:rsidR="001D558A" w:rsidRPr="004E710D" w:rsidRDefault="001D558A" w:rsidP="001D558A">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Materials and Methods</w:t>
            </w:r>
          </w:p>
          <w:p w14:paraId="366D6483" w14:textId="21E871E5" w:rsidR="00FB7522" w:rsidRPr="004E710D" w:rsidRDefault="001D558A" w:rsidP="006246E8">
            <w:pPr>
              <w:spacing w:line="480" w:lineRule="auto"/>
              <w:rPr>
                <w:rFonts w:ascii="Noto Sans" w:eastAsia="Noto Sans" w:hAnsi="Noto Sans" w:cs="Noto Sans"/>
                <w:color w:val="434343"/>
                <w:sz w:val="18"/>
                <w:szCs w:val="18"/>
              </w:rPr>
            </w:pPr>
            <w:r w:rsidRPr="004E710D">
              <w:rPr>
                <w:rFonts w:ascii="Noto Sans" w:eastAsia="Noto Sans" w:hAnsi="Noto Sans" w:cs="Noto Sans"/>
                <w:color w:val="434343"/>
                <w:sz w:val="18"/>
                <w:szCs w:val="18"/>
              </w:rPr>
              <w:t xml:space="preserve">16 Statistical </w:t>
            </w:r>
            <w:proofErr w:type="gramStart"/>
            <w:r w:rsidRPr="004E710D">
              <w:rPr>
                <w:rFonts w:ascii="Noto Sans" w:eastAsia="Noto Sans" w:hAnsi="Noto Sans" w:cs="Noto Sans"/>
                <w:color w:val="434343"/>
                <w:sz w:val="18"/>
                <w:szCs w:val="18"/>
              </w:rPr>
              <w:t>analysis</w:t>
            </w:r>
            <w:proofErr w:type="gram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AD8DAA" w14:textId="4E20A8B2" w:rsidR="004E710D" w:rsidRDefault="004E710D" w:rsidP="006246E8">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Figure legend</w:t>
            </w:r>
          </w:p>
          <w:p w14:paraId="217C0301" w14:textId="77777777" w:rsidR="004E710D" w:rsidRDefault="004E710D" w:rsidP="006246E8">
            <w:pPr>
              <w:rPr>
                <w:rFonts w:ascii="Noto Sans" w:eastAsia="Noto Sans" w:hAnsi="Noto Sans" w:cs="Noto Sans"/>
                <w:color w:val="434343"/>
                <w:sz w:val="18"/>
                <w:szCs w:val="18"/>
              </w:rPr>
            </w:pPr>
          </w:p>
          <w:p w14:paraId="40C12B86" w14:textId="17C7C3C1" w:rsidR="006246E8" w:rsidRPr="004E710D" w:rsidRDefault="006246E8" w:rsidP="006246E8">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Materials and Methods</w:t>
            </w:r>
          </w:p>
          <w:p w14:paraId="68267DA2" w14:textId="2D8BFEA1" w:rsidR="00FB7522" w:rsidRPr="004E710D" w:rsidRDefault="006246E8" w:rsidP="004E710D">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 xml:space="preserve">16 Statistical </w:t>
            </w:r>
            <w:proofErr w:type="gramStart"/>
            <w:r w:rsidRPr="004E710D">
              <w:rPr>
                <w:rFonts w:ascii="Noto Sans" w:eastAsia="Noto Sans" w:hAnsi="Noto Sans" w:cs="Noto Sans"/>
                <w:color w:val="434343"/>
                <w:sz w:val="18"/>
                <w:szCs w:val="18"/>
              </w:rPr>
              <w:t>analysis</w:t>
            </w:r>
            <w:proofErr w:type="gram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9D4C66" w14:textId="4A88CA0F" w:rsidR="004E710D" w:rsidRDefault="004E710D" w:rsidP="00B35625">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Figure legend</w:t>
            </w:r>
          </w:p>
          <w:p w14:paraId="1E258C4A" w14:textId="77777777" w:rsidR="004E710D" w:rsidRDefault="004E710D" w:rsidP="00B35625">
            <w:pPr>
              <w:rPr>
                <w:rFonts w:ascii="Noto Sans" w:eastAsia="Noto Sans" w:hAnsi="Noto Sans" w:cs="Noto Sans"/>
                <w:color w:val="434343"/>
                <w:sz w:val="18"/>
                <w:szCs w:val="18"/>
              </w:rPr>
            </w:pPr>
          </w:p>
          <w:p w14:paraId="52A8323B" w14:textId="64F82162" w:rsidR="00B35625" w:rsidRPr="004E710D" w:rsidRDefault="00B35625" w:rsidP="00B35625">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Materials and Methods</w:t>
            </w:r>
          </w:p>
          <w:p w14:paraId="6D2BB682" w14:textId="7CBC7597" w:rsidR="00FB7522" w:rsidRPr="004E710D" w:rsidRDefault="00B35625" w:rsidP="004E710D">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 xml:space="preserve">16 Statistical </w:t>
            </w:r>
            <w:proofErr w:type="gramStart"/>
            <w:r w:rsidRPr="004E710D">
              <w:rPr>
                <w:rFonts w:ascii="Noto Sans" w:eastAsia="Noto Sans" w:hAnsi="Noto Sans" w:cs="Noto Sans"/>
                <w:color w:val="434343"/>
                <w:sz w:val="18"/>
                <w:szCs w:val="18"/>
              </w:rPr>
              <w:t>analysis</w:t>
            </w:r>
            <w:proofErr w:type="gram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F90F1A" w14:textId="77777777" w:rsidR="00F102CC" w:rsidRPr="004E710D" w:rsidRDefault="00965339" w:rsidP="00965339">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Figure legends</w:t>
            </w:r>
          </w:p>
          <w:p w14:paraId="6F0CFE7C" w14:textId="0B8FA737" w:rsidR="00F85818" w:rsidRPr="001C090B" w:rsidRDefault="00F85818" w:rsidP="00965339">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AC2585" w14:textId="77777777" w:rsidR="00F102CC" w:rsidRPr="004E710D" w:rsidRDefault="00965339" w:rsidP="00965339">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Figure legends</w:t>
            </w:r>
          </w:p>
          <w:p w14:paraId="53E8B9FB" w14:textId="210E9B2F" w:rsidR="00F85818" w:rsidRPr="001C090B" w:rsidRDefault="00F85818" w:rsidP="00965339">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7E90FB" w:rsidR="00F102CC" w:rsidRPr="003D5AF6" w:rsidRDefault="00C23E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E0F5E71" w:rsidR="00F102CC" w:rsidRPr="001C090B" w:rsidRDefault="00C23E9E" w:rsidP="001C090B">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Study approval</w:t>
            </w:r>
            <w:r w:rsidR="005E76CA" w:rsidRPr="004E710D">
              <w:rPr>
                <w:rFonts w:ascii="Noto Sans" w:eastAsia="Noto Sans" w:hAnsi="Noto Sans" w:cs="Noto Sans"/>
                <w:color w:val="434343"/>
                <w:sz w:val="18"/>
                <w:szCs w:val="18"/>
              </w:rPr>
              <w:t xml:space="preserve"> sectio</w:t>
            </w:r>
            <w:r w:rsidR="001C090B">
              <w:rPr>
                <w:rFonts w:ascii="Noto Sans" w:eastAsia="Noto Sans" w:hAnsi="Noto Sans" w:cs="Noto Sans"/>
                <w:color w:val="434343"/>
                <w:sz w:val="18"/>
                <w:szCs w:val="18"/>
              </w:rPr>
              <w:t>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08C16B" w:rsidR="00F102CC" w:rsidRPr="003D5AF6" w:rsidRDefault="005E76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D4747A" w:rsidR="00F102CC" w:rsidRPr="003D5AF6" w:rsidRDefault="00A667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2C8DB6" w14:textId="77777777" w:rsidR="00D46E8B" w:rsidRPr="004E710D" w:rsidRDefault="00D46E8B" w:rsidP="00D46E8B">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Figure legends</w:t>
            </w:r>
          </w:p>
          <w:p w14:paraId="2A306ED2" w14:textId="572A94D2" w:rsidR="00F102CC" w:rsidRPr="0071690E" w:rsidRDefault="00D46E8B" w:rsidP="0071690E">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Materials and Method</w:t>
            </w:r>
            <w:r w:rsidR="0071690E">
              <w:rPr>
                <w:rFonts w:ascii="Noto Sans" w:eastAsia="Noto Sans" w:hAnsi="Noto Sans" w:cs="Noto San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B0E447" w14:textId="77777777" w:rsidR="00D46E8B" w:rsidRPr="004E710D" w:rsidRDefault="00D46E8B" w:rsidP="00D46E8B">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Figure legends</w:t>
            </w:r>
          </w:p>
          <w:p w14:paraId="2B32712E" w14:textId="77777777" w:rsidR="00D46E8B" w:rsidRPr="004E710D" w:rsidRDefault="00D46E8B" w:rsidP="00D46E8B">
            <w:pPr>
              <w:rPr>
                <w:rFonts w:ascii="Noto Sans" w:eastAsia="Noto Sans" w:hAnsi="Noto Sans" w:cs="Noto Sans"/>
                <w:color w:val="434343"/>
                <w:sz w:val="18"/>
                <w:szCs w:val="18"/>
              </w:rPr>
            </w:pPr>
            <w:r w:rsidRPr="004E710D">
              <w:rPr>
                <w:rFonts w:ascii="Noto Sans" w:eastAsia="Noto Sans" w:hAnsi="Noto Sans" w:cs="Noto Sans"/>
                <w:color w:val="434343"/>
                <w:sz w:val="18"/>
                <w:szCs w:val="18"/>
              </w:rPr>
              <w:t>Materials and Methods</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A8793A" w14:textId="77777777" w:rsidR="00B36A02" w:rsidRPr="00B36A02" w:rsidRDefault="00B36A02" w:rsidP="00B36A02">
            <w:pPr>
              <w:rPr>
                <w:rFonts w:ascii="Noto Sans" w:eastAsia="Noto Sans" w:hAnsi="Noto Sans" w:cs="Noto Sans"/>
                <w:color w:val="434343"/>
                <w:sz w:val="18"/>
                <w:szCs w:val="18"/>
              </w:rPr>
            </w:pPr>
            <w:r w:rsidRPr="00B36A02">
              <w:rPr>
                <w:rFonts w:ascii="Noto Sans" w:eastAsia="Noto Sans" w:hAnsi="Noto Sans" w:cs="Noto Sans"/>
                <w:color w:val="434343"/>
                <w:sz w:val="18"/>
                <w:szCs w:val="18"/>
              </w:rPr>
              <w:t>Data availability statement</w:t>
            </w:r>
          </w:p>
          <w:p w14:paraId="4790A381" w14:textId="77777777" w:rsidR="00F102CC" w:rsidRPr="003D5AF6" w:rsidRDefault="00F102CC">
            <w:pPr>
              <w:spacing w:line="225" w:lineRule="auto"/>
              <w:rPr>
                <w:rFonts w:ascii="Noto Sans" w:eastAsia="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960AF6C"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8CB3034" w:rsidR="00F102CC" w:rsidRPr="003D5AF6" w:rsidRDefault="001D21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68F996D" w:rsidR="00F102CC" w:rsidRPr="003D5AF6" w:rsidRDefault="001D21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A04C31F" w:rsidR="00F102CC" w:rsidRPr="003D5AF6" w:rsidRDefault="00A14A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D62F68" w:rsidR="00F102CC" w:rsidRPr="003D5AF6" w:rsidRDefault="00A14A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1A2051" w:rsidR="00F102CC" w:rsidRPr="003D5AF6" w:rsidRDefault="00A14A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881B38" w:rsidR="00F102CC" w:rsidRPr="003D5AF6" w:rsidRDefault="005771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36B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FD8692" w14:textId="77777777" w:rsidR="005036B7" w:rsidRDefault="005036B7">
      <w:r>
        <w:separator/>
      </w:r>
    </w:p>
  </w:endnote>
  <w:endnote w:type="continuationSeparator" w:id="0">
    <w:p w14:paraId="064AC999" w14:textId="77777777" w:rsidR="005036B7" w:rsidRDefault="005036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dobe Gothic Std B">
    <w:altName w:val="Malgun Gothic Semilight"/>
    <w:panose1 w:val="020B0604020202020204"/>
    <w:charset w:val="80"/>
    <w:family w:val="swiss"/>
    <w:pitch w:val="variable"/>
    <w:sig w:usb0="00000203" w:usb1="29D72C10" w:usb2="00000010" w:usb3="00000000" w:csb0="002A0005"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AD3D5E" w14:textId="77777777" w:rsidR="005036B7" w:rsidRDefault="005036B7">
      <w:r>
        <w:separator/>
      </w:r>
    </w:p>
  </w:footnote>
  <w:footnote w:type="continuationSeparator" w:id="0">
    <w:p w14:paraId="47306E5A" w14:textId="77777777" w:rsidR="005036B7" w:rsidRDefault="005036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4A99"/>
    <w:rsid w:val="001B3BCC"/>
    <w:rsid w:val="001C090B"/>
    <w:rsid w:val="001D1B3A"/>
    <w:rsid w:val="001D2185"/>
    <w:rsid w:val="001D558A"/>
    <w:rsid w:val="002209A8"/>
    <w:rsid w:val="002E42F3"/>
    <w:rsid w:val="0033750B"/>
    <w:rsid w:val="003952F1"/>
    <w:rsid w:val="003D5AF6"/>
    <w:rsid w:val="00400C53"/>
    <w:rsid w:val="00427975"/>
    <w:rsid w:val="004A2D26"/>
    <w:rsid w:val="004E2C31"/>
    <w:rsid w:val="004E710D"/>
    <w:rsid w:val="005036B7"/>
    <w:rsid w:val="005771F7"/>
    <w:rsid w:val="005B0259"/>
    <w:rsid w:val="005E76CA"/>
    <w:rsid w:val="006246E8"/>
    <w:rsid w:val="00632AA9"/>
    <w:rsid w:val="007054B6"/>
    <w:rsid w:val="0071690E"/>
    <w:rsid w:val="00740C7D"/>
    <w:rsid w:val="0078687E"/>
    <w:rsid w:val="00841888"/>
    <w:rsid w:val="009134EC"/>
    <w:rsid w:val="00965339"/>
    <w:rsid w:val="009C7B26"/>
    <w:rsid w:val="00A11E52"/>
    <w:rsid w:val="00A14AE6"/>
    <w:rsid w:val="00A27AD7"/>
    <w:rsid w:val="00A667F9"/>
    <w:rsid w:val="00A9039F"/>
    <w:rsid w:val="00B2483D"/>
    <w:rsid w:val="00B35625"/>
    <w:rsid w:val="00B36A02"/>
    <w:rsid w:val="00B47A00"/>
    <w:rsid w:val="00BD41E9"/>
    <w:rsid w:val="00C06B85"/>
    <w:rsid w:val="00C23E9E"/>
    <w:rsid w:val="00C84413"/>
    <w:rsid w:val="00D46E8B"/>
    <w:rsid w:val="00D501F5"/>
    <w:rsid w:val="00E15967"/>
    <w:rsid w:val="00EF163D"/>
    <w:rsid w:val="00F102CC"/>
    <w:rsid w:val="00F42A1D"/>
    <w:rsid w:val="00F85818"/>
    <w:rsid w:val="00F91042"/>
    <w:rsid w:val="00FB752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6</Pages>
  <Words>1509</Words>
  <Characters>860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i Zhang</cp:lastModifiedBy>
  <cp:revision>38</cp:revision>
  <dcterms:created xsi:type="dcterms:W3CDTF">2022-02-28T12:21:00Z</dcterms:created>
  <dcterms:modified xsi:type="dcterms:W3CDTF">2024-11-14T19:56:00Z</dcterms:modified>
</cp:coreProperties>
</file>